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AA3B6" w14:textId="77777777" w:rsidR="001900C3" w:rsidRPr="00846F68" w:rsidRDefault="00846F68">
      <w:pPr>
        <w:rPr>
          <w:rFonts w:ascii="Times New Roman" w:hAnsi="Times New Roman" w:cs="Times New Roman"/>
          <w:sz w:val="24"/>
        </w:rPr>
      </w:pPr>
      <w:r w:rsidRPr="00846F68">
        <w:rPr>
          <w:rFonts w:ascii="Times New Roman" w:hAnsi="Times New Roman" w:cs="Times New Roman" w:hint="eastAsia"/>
          <w:sz w:val="24"/>
        </w:rPr>
        <w:t>Table S1: Differential expression genes in different gene clusters.</w:t>
      </w:r>
    </w:p>
    <w:tbl>
      <w:tblPr>
        <w:tblW w:w="88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3"/>
        <w:gridCol w:w="1382"/>
        <w:gridCol w:w="1382"/>
        <w:gridCol w:w="1436"/>
        <w:gridCol w:w="1118"/>
        <w:gridCol w:w="964"/>
      </w:tblGrid>
      <w:tr w:rsidR="00846F68" w:rsidRPr="00846F68" w14:paraId="287580C1" w14:textId="77777777">
        <w:trPr>
          <w:trHeight w:val="280"/>
        </w:trPr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974CB1" w14:textId="77777777" w:rsidR="001900C3" w:rsidRPr="00846F68" w:rsidRDefault="00846F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gene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65F864" w14:textId="77777777" w:rsidR="001900C3" w:rsidRPr="00846F68" w:rsidRDefault="00846F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onMean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F70937" w14:textId="77777777" w:rsidR="001900C3" w:rsidRPr="00846F68" w:rsidRDefault="00846F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treatMea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296A9A" w14:textId="77777777" w:rsidR="001900C3" w:rsidRPr="00846F68" w:rsidRDefault="00846F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logFC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EB9E2A" w14:textId="77777777" w:rsidR="001900C3" w:rsidRPr="00846F68" w:rsidRDefault="00846F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pValu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1F93C9" w14:textId="77777777" w:rsidR="001900C3" w:rsidRPr="00846F68" w:rsidRDefault="00846F6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fdr</w:t>
            </w:r>
          </w:p>
        </w:tc>
      </w:tr>
      <w:tr w:rsidR="00846F68" w:rsidRPr="00846F68" w14:paraId="3C30F801" w14:textId="77777777">
        <w:trPr>
          <w:trHeight w:val="280"/>
        </w:trPr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D933F8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CPLX2 (</w:t>
            </w:r>
            <w:hyperlink r:id="rId5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complexin 2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AB925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424968973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1A57B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82431860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A308B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9934963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91AE58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03E-2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DA2E5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92E-24</w:t>
            </w:r>
          </w:p>
        </w:tc>
      </w:tr>
      <w:tr w:rsidR="00846F68" w:rsidRPr="00846F68" w14:paraId="4B8D66CA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DA718E1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SEZ6L (</w:t>
            </w:r>
            <w:hyperlink r:id="rId6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seizure related 6 homolog like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72336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7875419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2AAAB9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05790807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E4267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703660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A38F78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92E-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C3E74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3E-37</w:t>
            </w:r>
          </w:p>
        </w:tc>
      </w:tr>
      <w:tr w:rsidR="00846F68" w:rsidRPr="00846F68" w14:paraId="3371FBF0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AD29DB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JPH3 (</w:t>
            </w:r>
            <w:hyperlink r:id="rId7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junctophilin 3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2B5B33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885985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56868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1103967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748C97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44109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424DA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6E-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A8EBFB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32E-34</w:t>
            </w:r>
          </w:p>
        </w:tc>
      </w:tr>
      <w:tr w:rsidR="00846F68" w:rsidRPr="00846F68" w14:paraId="7794CAE0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DAF46A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SCRT1 (</w:t>
            </w:r>
            <w:hyperlink r:id="rId8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scratch family transcriptional repressor 1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DF524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8743038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63A05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09142589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0A244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71219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1FBF4B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6E-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FA7CDB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32E-33</w:t>
            </w:r>
          </w:p>
        </w:tc>
      </w:tr>
      <w:tr w:rsidR="00846F68" w:rsidRPr="00846F68" w14:paraId="162255D8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37F42E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MAP2 (</w:t>
            </w:r>
            <w:hyperlink r:id="rId9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microtubule associated protein 2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9F457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5052471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393F13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68032569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35890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7507854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D5C1AE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16E-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7413A5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58E-33</w:t>
            </w:r>
          </w:p>
        </w:tc>
      </w:tr>
      <w:tr w:rsidR="00846F68" w:rsidRPr="00846F68" w14:paraId="0A04C8A8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43FC16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KCNIP2 (</w:t>
            </w:r>
            <w:hyperlink r:id="rId10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potassium voltage-gated channel interacting protein 2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2AAFC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3304032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A76D8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49906083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22431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686576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73A76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9E-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EB395E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59E-33</w:t>
            </w:r>
          </w:p>
        </w:tc>
      </w:tr>
      <w:tr w:rsidR="00846F68" w:rsidRPr="00846F68" w14:paraId="3837BF73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929218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CA10 (</w:t>
            </w:r>
            <w:hyperlink r:id="rId11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carbonic anhydrase 10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FBA458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5514723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DCA71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6942075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034FD5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427352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1A91D7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97E-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59E1C9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3E-24</w:t>
            </w:r>
          </w:p>
        </w:tc>
      </w:tr>
      <w:tr w:rsidR="00846F68" w:rsidRPr="00846F68" w14:paraId="597772AF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B87A0A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GABRB3 (</w:t>
            </w:r>
            <w:hyperlink r:id="rId12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gamma-aminobutyric acid type A receptor subunit beta3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2EB49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33398199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D3C2D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4668759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E6FA8B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328939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2655B3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71E-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B29E8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E-35</w:t>
            </w:r>
          </w:p>
        </w:tc>
      </w:tr>
      <w:tr w:rsidR="00846F68" w:rsidRPr="00846F68" w14:paraId="27D64116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7789C6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DLL3 (</w:t>
            </w:r>
            <w:hyperlink r:id="rId13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delta like canonical Notch ligand 3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2ED67D7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9878602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B5871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1019628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0B302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1410255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42281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08E-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0A07B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96E-18</w:t>
            </w:r>
          </w:p>
        </w:tc>
      </w:tr>
      <w:tr w:rsidR="00846F68" w:rsidRPr="00846F68" w14:paraId="3D71DA78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8BA190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GRIA2 (</w:t>
            </w:r>
            <w:hyperlink r:id="rId14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glutamate ionotropic receptor AMPA type subunit 2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C1F079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32319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331FA8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4322658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5257BB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090684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FC89C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76E-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F3DB5B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2E-26</w:t>
            </w:r>
          </w:p>
        </w:tc>
      </w:tr>
      <w:tr w:rsidR="00846F68" w:rsidRPr="00846F68" w14:paraId="59A3F696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D6FA05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ARPP21 (</w:t>
            </w:r>
            <w:hyperlink r:id="rId15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cAMP regulated phosphoprotein 21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42762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87724930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BB4B9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9645042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50049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872549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CE320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96E-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616671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27E-35</w:t>
            </w:r>
          </w:p>
        </w:tc>
      </w:tr>
      <w:tr w:rsidR="00846F68" w:rsidRPr="00846F68" w14:paraId="4EFE8240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37BACD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UNC13A (</w:t>
            </w:r>
            <w:hyperlink r:id="rId16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unc-13 homolog A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0609F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66310624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B81043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7468109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549D2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837046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1EA21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27E-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3CFE8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20E-37</w:t>
            </w:r>
          </w:p>
        </w:tc>
      </w:tr>
      <w:tr w:rsidR="00846F68" w:rsidRPr="00846F68" w14:paraId="7A251ED1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D7A3F9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NRXN1 (</w:t>
            </w:r>
            <w:hyperlink r:id="rId17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neurexin 1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BA4F51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2564119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81915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32003447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B0C7C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6362255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ED516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.59E-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59692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51E-37</w:t>
            </w:r>
          </w:p>
        </w:tc>
      </w:tr>
      <w:tr w:rsidR="00846F68" w:rsidRPr="00846F68" w14:paraId="5925C36C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1C2398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DLGAP1 (</w:t>
            </w:r>
            <w:hyperlink r:id="rId18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DLG associated protein 1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8E7F2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84699436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B185B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86711981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628E7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201254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FF9FA1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24E-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9BB2C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.76E-36</w:t>
            </w:r>
          </w:p>
        </w:tc>
      </w:tr>
      <w:tr w:rsidR="00846F68" w:rsidRPr="00846F68" w14:paraId="62D9E4EA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C6E552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GRIA4 (</w:t>
            </w:r>
            <w:hyperlink r:id="rId19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 xml:space="preserve">glutamate ionotropic receptor </w:t>
              </w:r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lastRenderedPageBreak/>
                <w:t>AMPA type subunit 4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58418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4.31048989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D67723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31722490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A5622B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067350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B3C70B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24E-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E7A60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74E-31</w:t>
            </w:r>
          </w:p>
        </w:tc>
      </w:tr>
      <w:tr w:rsidR="00846F68" w:rsidRPr="00846F68" w14:paraId="461195B2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2FCB95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ITGB4 (</w:t>
            </w:r>
            <w:hyperlink r:id="rId20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integrin subunit beta 4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A20685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8362611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E0EBA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7842183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9BDC05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0520428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877197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55E-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1D6DF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.06E-25</w:t>
            </w:r>
          </w:p>
        </w:tc>
      </w:tr>
      <w:tr w:rsidR="00846F68" w:rsidRPr="00846F68" w14:paraId="6EFABEE1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A8A123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SERPINA1 (</w:t>
            </w:r>
            <w:hyperlink r:id="rId21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serpin family A member 1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3A7C8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144369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C82575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07979434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51A7E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0645753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A273A7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77E-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3BA37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95E-36</w:t>
            </w:r>
          </w:p>
        </w:tc>
      </w:tr>
      <w:tr w:rsidR="00846F68" w:rsidRPr="00846F68" w14:paraId="427D3769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79B5DA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S100A10 (</w:t>
            </w:r>
            <w:hyperlink r:id="rId22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S100 calcium binding protein A10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422643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8766095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C2CFC7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805074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A9CD7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0715354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3B8B8B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0E-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653A6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41E-22</w:t>
            </w:r>
          </w:p>
        </w:tc>
      </w:tr>
      <w:tr w:rsidR="00846F68" w:rsidRPr="00846F68" w14:paraId="73F7087B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C39C5F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CYBA (</w:t>
            </w:r>
            <w:hyperlink r:id="rId23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cytochrome b-245 alpha chain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52D18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08693282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3E4E1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0075331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478F58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0793996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52F08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9E-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E1F815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3E-27</w:t>
            </w:r>
          </w:p>
        </w:tc>
      </w:tr>
      <w:tr w:rsidR="00846F68" w:rsidRPr="00846F68" w14:paraId="2EA7AAB0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0D4221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CD44 (</w:t>
            </w:r>
            <w:hyperlink r:id="rId24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CD44 molecule (Indian blood group)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AED81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363628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A58823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20655339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6451A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1570752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9D413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4E-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DB7F18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1E-28</w:t>
            </w:r>
          </w:p>
        </w:tc>
      </w:tr>
      <w:tr w:rsidR="00846F68" w:rsidRPr="00846F68" w14:paraId="3DAFCF9B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4BFC39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GBP2 (</w:t>
            </w:r>
            <w:hyperlink r:id="rId25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guanylate binding protein 2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181231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59526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7EA277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42843057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2B7FB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1668391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CEF96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7E-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41C1A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09E-30</w:t>
            </w:r>
          </w:p>
        </w:tc>
      </w:tr>
      <w:tr w:rsidR="00846F68" w:rsidRPr="00846F68" w14:paraId="24382374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BC4B45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PDPN (</w:t>
            </w:r>
            <w:hyperlink r:id="rId26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podoplanin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A0675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2583819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AA37B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0704032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278A7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1879787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F8F40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16E-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B61B0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28E-27</w:t>
            </w:r>
          </w:p>
        </w:tc>
      </w:tr>
      <w:tr w:rsidR="00846F68" w:rsidRPr="00846F68" w14:paraId="22BAE4C3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B4E44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OCS3 (</w:t>
            </w:r>
            <w:r w:rsidRPr="00846F68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suppressor of cytokine signaling 3</w:t>
            </w: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A6F233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060428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A6906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8540954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FDAAD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2063330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8FA629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22E-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E66B9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28E-27</w:t>
            </w:r>
          </w:p>
        </w:tc>
      </w:tr>
      <w:tr w:rsidR="00846F68" w:rsidRPr="00846F68" w14:paraId="34CF897B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E6E34E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HLA-DPB1 (</w:t>
            </w:r>
            <w:hyperlink r:id="rId27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major histocompatibility complex, class II, DP beta 1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AB2435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65232427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98C0A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44148748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2461E5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2108367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CC7F1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21E-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3524BE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15E-26</w:t>
            </w:r>
          </w:p>
        </w:tc>
      </w:tr>
      <w:tr w:rsidR="00846F68" w:rsidRPr="00846F68" w14:paraId="66235D41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DA0249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ITGB2 (</w:t>
            </w:r>
            <w:hyperlink r:id="rId28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integrin subunit beta 2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9672B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48964277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BD0D7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27338189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BB30E1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2162608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4EF1B1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50E-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9AF7DB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60E-34</w:t>
            </w:r>
          </w:p>
        </w:tc>
      </w:tr>
      <w:tr w:rsidR="00846F68" w:rsidRPr="00846F68" w14:paraId="10D1FAB5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BD7880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COL1A2 (</w:t>
            </w:r>
            <w:hyperlink r:id="rId29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collagen type I alpha 2 chain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C4CA4E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9351166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91B2E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7184174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8A2ED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2166991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333C3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03E-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09AE1B7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.34E-26</w:t>
            </w:r>
          </w:p>
        </w:tc>
      </w:tr>
      <w:tr w:rsidR="00846F68" w:rsidRPr="00846F68" w14:paraId="1D2612FA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8BA155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TMEM176B (</w:t>
            </w:r>
            <w:hyperlink r:id="rId30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transmembrane protein 176B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B920D5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57204234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62D54E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354702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1E433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2173399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0531AE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94E-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A4FA97E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.14E-31</w:t>
            </w:r>
          </w:p>
        </w:tc>
      </w:tr>
      <w:tr w:rsidR="00846F68" w:rsidRPr="00846F68" w14:paraId="187C5D48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B2D03E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ANXA1 (</w:t>
            </w:r>
            <w:hyperlink r:id="rId31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annexin A1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EBC90B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4128941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8C81C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1838594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75AFCB8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2290347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9DE161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9E-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DC2B78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00E-20</w:t>
            </w:r>
          </w:p>
        </w:tc>
      </w:tr>
      <w:tr w:rsidR="00846F68" w:rsidRPr="00846F68" w14:paraId="28A84246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135FF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S4A6A (</w:t>
            </w:r>
            <w:r w:rsidRPr="00846F68">
              <w:rPr>
                <w:rFonts w:ascii="Times New Roman" w:eastAsia="SimSun" w:hAnsi="Times New Roman" w:cs="Times New Roman"/>
                <w:sz w:val="24"/>
                <w:shd w:val="clear" w:color="auto" w:fill="FFFFFF"/>
              </w:rPr>
              <w:t>membrane spanning 4-domains A6A</w:t>
            </w: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551AC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.3730485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F26B1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137782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04114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2352658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1881A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43E-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33A75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5E-33</w:t>
            </w:r>
          </w:p>
        </w:tc>
      </w:tr>
      <w:tr w:rsidR="00846F68" w:rsidRPr="00846F68" w14:paraId="12993235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0346B4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SLC11A1 (</w:t>
            </w:r>
            <w:hyperlink r:id="rId32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solute carrier family 11 member 1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ABC47F9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8865440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21FA78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6467130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928D5C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2398309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45CC01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24E-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B0041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2E-42</w:t>
            </w:r>
          </w:p>
        </w:tc>
      </w:tr>
      <w:tr w:rsidR="00846F68" w:rsidRPr="00846F68" w14:paraId="4CD63619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27E4E9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CP (</w:t>
            </w:r>
            <w:hyperlink r:id="rId33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ceruloplasmin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85875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69477727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A55C5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4294981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D41945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2652791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DA579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04E-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5F0883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06E-32</w:t>
            </w:r>
          </w:p>
        </w:tc>
      </w:tr>
      <w:tr w:rsidR="00846F68" w:rsidRPr="00846F68" w14:paraId="41299CF4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E632E0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ABCC3 (</w:t>
            </w:r>
            <w:hyperlink r:id="rId34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 xml:space="preserve">ATP binding cassette subfamily C </w:t>
              </w:r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lastRenderedPageBreak/>
                <w:t>member 3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3A946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4.1932614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5B921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8699807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FFC34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323280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F2AB71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19E-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A8008A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58E-33</w:t>
            </w:r>
          </w:p>
        </w:tc>
      </w:tr>
      <w:tr w:rsidR="00846F68" w:rsidRPr="00846F68" w14:paraId="009425D3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7708EA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COL3A1 (</w:t>
            </w:r>
            <w:hyperlink r:id="rId35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collagen type III alpha 1 chain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9DF5C4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1183992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EA2450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79021795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7FEF2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3281812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074A37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83E-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B71B02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64E-25</w:t>
            </w:r>
          </w:p>
        </w:tc>
      </w:tr>
      <w:tr w:rsidR="00846F68" w:rsidRPr="00846F68" w14:paraId="5B982BCB" w14:textId="77777777">
        <w:trPr>
          <w:trHeight w:val="280"/>
        </w:trPr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7BBA23" w14:textId="77777777" w:rsidR="001900C3" w:rsidRPr="00846F68" w:rsidRDefault="00846F68">
            <w:pPr>
              <w:pStyle w:val="Heading4"/>
              <w:widowControl/>
              <w:shd w:val="clear" w:color="auto" w:fill="FFFFFF"/>
              <w:spacing w:beforeAutospacing="0" w:after="80" w:afterAutospacing="0"/>
              <w:rPr>
                <w:rFonts w:ascii="Times New Roman" w:hAnsi="Times New Roman" w:hint="default"/>
              </w:rPr>
            </w:pPr>
            <w:r w:rsidRPr="00846F68">
              <w:rPr>
                <w:rFonts w:ascii="Times New Roman" w:hAnsi="Times New Roman" w:hint="default"/>
                <w:b w:val="0"/>
                <w:lang w:bidi="ar"/>
              </w:rPr>
              <w:t>IGHG1 (</w:t>
            </w:r>
            <w:hyperlink r:id="rId36" w:history="1"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 xml:space="preserve">immunoglobulin heavy constant gamma 1 (G1m </w:t>
              </w:r>
              <w:r w:rsidRPr="00846F68">
                <w:rPr>
                  <w:rStyle w:val="Hyperlink"/>
                  <w:rFonts w:ascii="Times New Roman" w:hAnsi="Times New Roman" w:hint="default"/>
                  <w:b w:val="0"/>
                  <w:color w:val="auto"/>
                  <w:u w:val="none"/>
                  <w:shd w:val="clear" w:color="auto" w:fill="FFFFFF"/>
                </w:rPr>
                <w:t>marker)</w:t>
              </w:r>
            </w:hyperlink>
            <w:r w:rsidRPr="00846F68">
              <w:rPr>
                <w:rFonts w:ascii="Times New Roman" w:hAnsi="Times New Roman" w:hint="default"/>
                <w:b w:val="0"/>
                <w:lang w:bidi="ar"/>
              </w:rPr>
              <w:t>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A0AA2D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1203558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AD875E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.62871702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2F074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49163878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36F85F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.97E-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E33C96" w14:textId="77777777" w:rsidR="001900C3" w:rsidRPr="00846F68" w:rsidRDefault="00846F6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846F68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18E-32</w:t>
            </w:r>
          </w:p>
        </w:tc>
      </w:tr>
    </w:tbl>
    <w:p w14:paraId="77D4FAC3" w14:textId="77777777" w:rsidR="001900C3" w:rsidRPr="00846F68" w:rsidRDefault="00846F68">
      <w:r w:rsidRPr="00846F68">
        <w:rPr>
          <w:rFonts w:hint="eastAsia"/>
        </w:rPr>
        <w:t xml:space="preserve">  </w:t>
      </w:r>
    </w:p>
    <w:sectPr w:rsidR="001900C3" w:rsidRPr="00846F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8941588"/>
    <w:rsid w:val="001900C3"/>
    <w:rsid w:val="00846F68"/>
    <w:rsid w:val="08941588"/>
    <w:rsid w:val="38D41987"/>
    <w:rsid w:val="407338D9"/>
    <w:rsid w:val="54C9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133470"/>
  <w15:docId w15:val="{1B93EF67-80B3-460F-BDC8-C749B1363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="0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gene/10683" TargetMode="External"/><Relationship Id="rId18" Type="http://schemas.openxmlformats.org/officeDocument/2006/relationships/hyperlink" Target="https://www.ncbi.nlm.nih.gov/gene/9229" TargetMode="External"/><Relationship Id="rId26" Type="http://schemas.openxmlformats.org/officeDocument/2006/relationships/hyperlink" Target="https://www.ncbi.nlm.nih.gov/gene/10630" TargetMode="External"/><Relationship Id="rId21" Type="http://schemas.openxmlformats.org/officeDocument/2006/relationships/hyperlink" Target="https://www.ncbi.nlm.nih.gov/gene/5265" TargetMode="External"/><Relationship Id="rId34" Type="http://schemas.openxmlformats.org/officeDocument/2006/relationships/hyperlink" Target="https://www.ncbi.nlm.nih.gov/gene/8714" TargetMode="External"/><Relationship Id="rId7" Type="http://schemas.openxmlformats.org/officeDocument/2006/relationships/hyperlink" Target="https://www.ncbi.nlm.nih.gov/gene/57338" TargetMode="External"/><Relationship Id="rId12" Type="http://schemas.openxmlformats.org/officeDocument/2006/relationships/hyperlink" Target="https://www.ncbi.nlm.nih.gov/gene/2562" TargetMode="External"/><Relationship Id="rId17" Type="http://schemas.openxmlformats.org/officeDocument/2006/relationships/hyperlink" Target="https://www.ncbi.nlm.nih.gov/gene/9378" TargetMode="External"/><Relationship Id="rId25" Type="http://schemas.openxmlformats.org/officeDocument/2006/relationships/hyperlink" Target="https://www.ncbi.nlm.nih.gov/gene/2634" TargetMode="External"/><Relationship Id="rId33" Type="http://schemas.openxmlformats.org/officeDocument/2006/relationships/hyperlink" Target="https://www.ncbi.nlm.nih.gov/gene/1356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gene/23025" TargetMode="External"/><Relationship Id="rId20" Type="http://schemas.openxmlformats.org/officeDocument/2006/relationships/hyperlink" Target="https://www.ncbi.nlm.nih.gov/gene/3691" TargetMode="External"/><Relationship Id="rId29" Type="http://schemas.openxmlformats.org/officeDocument/2006/relationships/hyperlink" Target="https://www.ncbi.nlm.nih.gov/gene/1278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gene/23544" TargetMode="External"/><Relationship Id="rId11" Type="http://schemas.openxmlformats.org/officeDocument/2006/relationships/hyperlink" Target="https://www.ncbi.nlm.nih.gov/gene/56934" TargetMode="External"/><Relationship Id="rId24" Type="http://schemas.openxmlformats.org/officeDocument/2006/relationships/hyperlink" Target="https://www.ncbi.nlm.nih.gov/gene/960" TargetMode="External"/><Relationship Id="rId32" Type="http://schemas.openxmlformats.org/officeDocument/2006/relationships/hyperlink" Target="https://www.ncbi.nlm.nih.gov/gene/6556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s://www.ncbi.nlm.nih.gov/gene/10814" TargetMode="External"/><Relationship Id="rId15" Type="http://schemas.openxmlformats.org/officeDocument/2006/relationships/hyperlink" Target="https://www.ncbi.nlm.nih.gov/gene/10777" TargetMode="External"/><Relationship Id="rId23" Type="http://schemas.openxmlformats.org/officeDocument/2006/relationships/hyperlink" Target="https://www.ncbi.nlm.nih.gov/gene/1535" TargetMode="External"/><Relationship Id="rId28" Type="http://schemas.openxmlformats.org/officeDocument/2006/relationships/hyperlink" Target="https://www.ncbi.nlm.nih.gov/gene/3689" TargetMode="External"/><Relationship Id="rId36" Type="http://schemas.openxmlformats.org/officeDocument/2006/relationships/hyperlink" Target="https://www.ncbi.nlm.nih.gov/gene/3500" TargetMode="External"/><Relationship Id="rId10" Type="http://schemas.openxmlformats.org/officeDocument/2006/relationships/hyperlink" Target="https://www.ncbi.nlm.nih.gov/gene/30819" TargetMode="External"/><Relationship Id="rId19" Type="http://schemas.openxmlformats.org/officeDocument/2006/relationships/hyperlink" Target="https://www.ncbi.nlm.nih.gov/gene/2893" TargetMode="External"/><Relationship Id="rId31" Type="http://schemas.openxmlformats.org/officeDocument/2006/relationships/hyperlink" Target="https://www.ncbi.nlm.nih.gov/gene/3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ne/4133" TargetMode="External"/><Relationship Id="rId14" Type="http://schemas.openxmlformats.org/officeDocument/2006/relationships/hyperlink" Target="https://www.ncbi.nlm.nih.gov/gene/2891" TargetMode="External"/><Relationship Id="rId22" Type="http://schemas.openxmlformats.org/officeDocument/2006/relationships/hyperlink" Target="https://www.ncbi.nlm.nih.gov/gene/6281" TargetMode="External"/><Relationship Id="rId27" Type="http://schemas.openxmlformats.org/officeDocument/2006/relationships/hyperlink" Target="https://www.ncbi.nlm.nih.gov/gene/3115" TargetMode="External"/><Relationship Id="rId30" Type="http://schemas.openxmlformats.org/officeDocument/2006/relationships/hyperlink" Target="https://www.ncbi.nlm.nih.gov/gene/28959" TargetMode="External"/><Relationship Id="rId35" Type="http://schemas.openxmlformats.org/officeDocument/2006/relationships/hyperlink" Target="https://www.ncbi.nlm.nih.gov/gene/1281" TargetMode="External"/><Relationship Id="rId8" Type="http://schemas.openxmlformats.org/officeDocument/2006/relationships/hyperlink" Target="https://www.ncbi.nlm.nih.gov/gene/83482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334</Characters>
  <Application>Microsoft Office Word</Application>
  <DocSecurity>0</DocSecurity>
  <Lines>36</Lines>
  <Paragraphs>10</Paragraphs>
  <ScaleCrop>false</ScaleCrop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猥琐大叔</dc:creator>
  <cp:lastModifiedBy>Isobel Crouch</cp:lastModifiedBy>
  <cp:revision>2</cp:revision>
  <dcterms:created xsi:type="dcterms:W3CDTF">2022-04-04T16:15:00Z</dcterms:created>
  <dcterms:modified xsi:type="dcterms:W3CDTF">2022-05-19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A05AD91D1EE248C19092B9B6FBB7398C</vt:lpwstr>
  </property>
</Properties>
</file>